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8B4C4" w14:textId="30FA1E43" w:rsidR="00271585" w:rsidRDefault="00C6132F">
      <w:pPr>
        <w:widowControl/>
        <w:jc w:val="left"/>
      </w:pPr>
      <w:r>
        <w:rPr>
          <w:b/>
          <w:bCs/>
          <w:sz w:val="22"/>
        </w:rPr>
        <w:t xml:space="preserve">Supplementary Table 1. Correlations between immune infiltration levels of different immune cells and copy number alteration (CNA) of </w:t>
      </w:r>
      <w:r>
        <w:rPr>
          <w:b/>
          <w:bCs/>
          <w:sz w:val="22"/>
        </w:rPr>
        <w:t>HMGA1</w:t>
      </w:r>
      <w:r>
        <w:rPr>
          <w:b/>
          <w:bCs/>
          <w:sz w:val="22"/>
        </w:rPr>
        <w:t>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</w:tblGrid>
      <w:tr w:rsidR="00271585" w:rsidRPr="00C6132F" w14:paraId="077EC145" w14:textId="77777777" w:rsidTr="00C6132F">
        <w:trPr>
          <w:trHeight w:val="285"/>
        </w:trPr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8A41" w14:textId="6726B6E0" w:rsidR="00271585" w:rsidRPr="00C6132F" w:rsidRDefault="00C6132F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271585"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cer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CC85" w14:textId="4861DB73" w:rsidR="00271585" w:rsidRPr="00C6132F" w:rsidRDefault="00C6132F" w:rsidP="00C613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mune Cells 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9F7DD" w14:textId="015337FD" w:rsidR="00271585" w:rsidRPr="00C6132F" w:rsidRDefault="00C6132F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A</w:t>
            </w:r>
            <w:r w:rsidR="00271585"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level</w:t>
            </w:r>
            <w:proofErr w:type="spellEnd"/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A257" w14:textId="7F80AF83" w:rsidR="00271585" w:rsidRPr="00C6132F" w:rsidRDefault="00C6132F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271585" w:rsidRPr="00C6132F" w14:paraId="02AC63C7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297E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8DCE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F92B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ep Dele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BE97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612243</w:t>
            </w:r>
          </w:p>
        </w:tc>
      </w:tr>
      <w:tr w:rsidR="00271585" w:rsidRPr="00C6132F" w14:paraId="44CE0358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7042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58D8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F7D1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-level Dele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B9E2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99639</w:t>
            </w:r>
          </w:p>
        </w:tc>
      </w:tr>
      <w:tr w:rsidR="00271585" w:rsidRPr="00C6132F" w14:paraId="163F7126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248E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3068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D0F0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loid/Norma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41C9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71585" w:rsidRPr="00C6132F" w14:paraId="2882EA20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779F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D49D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6818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-level Gai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517C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11871</w:t>
            </w:r>
          </w:p>
        </w:tc>
      </w:tr>
      <w:tr w:rsidR="00271585" w:rsidRPr="00C6132F" w14:paraId="51CCB9C0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8CA4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4034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CF74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proofErr w:type="spellStart"/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ation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5055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225047</w:t>
            </w:r>
          </w:p>
        </w:tc>
      </w:tr>
      <w:tr w:rsidR="00271585" w:rsidRPr="00C6132F" w14:paraId="4768A6F4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D1BE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3B72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+ T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3A97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ep Dele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72D8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675948</w:t>
            </w:r>
          </w:p>
        </w:tc>
      </w:tr>
      <w:tr w:rsidR="00271585" w:rsidRPr="00C6132F" w14:paraId="39E83015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BA5B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F51E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+ T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8BB7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-level Dele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C338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05</w:t>
            </w:r>
          </w:p>
        </w:tc>
      </w:tr>
      <w:tr w:rsidR="00271585" w:rsidRPr="00C6132F" w14:paraId="5261AEBE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6F78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2045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+ T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AA17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loid/Norma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28F2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71585" w:rsidRPr="00C6132F" w14:paraId="71998187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9F45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D14A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+ T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D8B3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-level Gai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3C8A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05</w:t>
            </w:r>
          </w:p>
        </w:tc>
      </w:tr>
      <w:tr w:rsidR="00271585" w:rsidRPr="00C6132F" w14:paraId="6B039D49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FA93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ADD9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+ T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2C81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proofErr w:type="spellStart"/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ation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466E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69997</w:t>
            </w:r>
          </w:p>
        </w:tc>
      </w:tr>
      <w:tr w:rsidR="00271585" w:rsidRPr="00C6132F" w14:paraId="78A66FE0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E39F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0607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2E62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ep Dele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3866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60018</w:t>
            </w:r>
          </w:p>
        </w:tc>
      </w:tr>
      <w:tr w:rsidR="00271585" w:rsidRPr="00C6132F" w14:paraId="6EF5CBF6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E7E0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4DD2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5C23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-level Dele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854F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E-05</w:t>
            </w:r>
          </w:p>
        </w:tc>
      </w:tr>
      <w:tr w:rsidR="00271585" w:rsidRPr="00C6132F" w14:paraId="14F009E9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9946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FB67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8A9D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loid/Norma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8DF6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71585" w:rsidRPr="00C6132F" w14:paraId="2DF0C6DA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E691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27FB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CA30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-level Gai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4C9C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42467</w:t>
            </w:r>
          </w:p>
        </w:tc>
      </w:tr>
      <w:tr w:rsidR="00271585" w:rsidRPr="00C6132F" w14:paraId="376820D6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6C4B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3D95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49C8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proofErr w:type="spellStart"/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ation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5086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372131</w:t>
            </w:r>
          </w:p>
        </w:tc>
      </w:tr>
      <w:tr w:rsidR="00271585" w:rsidRPr="00C6132F" w14:paraId="5886CCA7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8AD5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E618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02F6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ep Dele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3B7C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4259538</w:t>
            </w:r>
          </w:p>
        </w:tc>
      </w:tr>
      <w:tr w:rsidR="00271585" w:rsidRPr="00C6132F" w14:paraId="37763DF5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13E2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B08C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D6D5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-level Dele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7968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40784</w:t>
            </w:r>
          </w:p>
        </w:tc>
      </w:tr>
      <w:tr w:rsidR="00271585" w:rsidRPr="00C6132F" w14:paraId="7CCF047A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BC2A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8122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C214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loid/Norma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531A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71585" w:rsidRPr="00C6132F" w14:paraId="722C14D2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BC39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B2F1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B865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-level Gai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C34B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76704</w:t>
            </w:r>
          </w:p>
        </w:tc>
      </w:tr>
      <w:tr w:rsidR="00271585" w:rsidRPr="00C6132F" w14:paraId="75A4F634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B0CE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93B2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EABB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proofErr w:type="spellStart"/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ation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E452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407836</w:t>
            </w:r>
          </w:p>
        </w:tc>
      </w:tr>
      <w:tr w:rsidR="00271585" w:rsidRPr="00C6132F" w14:paraId="4112CA1C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0F9E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FB70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C5C3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ep Dele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AE05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5505706</w:t>
            </w:r>
          </w:p>
        </w:tc>
      </w:tr>
      <w:tr w:rsidR="00271585" w:rsidRPr="00C6132F" w14:paraId="4AE63C75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7B47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03DF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5AE0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-level Dele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2D8C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72638</w:t>
            </w:r>
          </w:p>
        </w:tc>
      </w:tr>
      <w:tr w:rsidR="00271585" w:rsidRPr="00C6132F" w14:paraId="53EC0812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4438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11E2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B031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loid/Norma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1E44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71585" w:rsidRPr="00C6132F" w14:paraId="6A57CA4F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6D90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EAAD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E5FC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-level Gai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C70C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3558</w:t>
            </w:r>
          </w:p>
        </w:tc>
      </w:tr>
      <w:tr w:rsidR="00271585" w:rsidRPr="00C6132F" w14:paraId="024010C8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2652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E7AA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305D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proofErr w:type="spellStart"/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ation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1DD3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151858</w:t>
            </w:r>
          </w:p>
        </w:tc>
      </w:tr>
      <w:tr w:rsidR="00271585" w:rsidRPr="00C6132F" w14:paraId="5A2F6D42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7623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005F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1D66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ep Dele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8036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44743</w:t>
            </w:r>
          </w:p>
        </w:tc>
      </w:tr>
      <w:tr w:rsidR="00271585" w:rsidRPr="00C6132F" w14:paraId="2EC147A3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6E6A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D8DB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4F87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-level Dele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E58E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8595</w:t>
            </w:r>
          </w:p>
        </w:tc>
      </w:tr>
      <w:tr w:rsidR="00271585" w:rsidRPr="00C6132F" w14:paraId="186DAD77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03E4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2D33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E287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loid/Normal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4F8E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71585" w:rsidRPr="00C6132F" w14:paraId="2267C291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6E85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B850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A04B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-level Gai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1ECF" w14:textId="7777777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0E-06</w:t>
            </w:r>
          </w:p>
        </w:tc>
      </w:tr>
      <w:tr w:rsidR="00271585" w:rsidRPr="00C6132F" w14:paraId="74F00986" w14:textId="77777777" w:rsidTr="00C6132F">
        <w:trPr>
          <w:trHeight w:val="285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A6CB4" w14:textId="77E3E9E7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934EB" w14:textId="7D914C2F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FFB34" w14:textId="4A249E49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  <w:proofErr w:type="spellStart"/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ation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4DFF1" w14:textId="79D9300E" w:rsidR="00271585" w:rsidRPr="00C6132F" w:rsidRDefault="00271585" w:rsidP="002715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3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907278</w:t>
            </w:r>
          </w:p>
        </w:tc>
      </w:tr>
    </w:tbl>
    <w:p w14:paraId="3D86E973" w14:textId="77777777" w:rsidR="0045669B" w:rsidRDefault="0045669B"/>
    <w:sectPr w:rsidR="0045669B" w:rsidSect="00C61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FD54B" w14:textId="77777777" w:rsidR="00581C4E" w:rsidRDefault="00581C4E" w:rsidP="00C6132F">
      <w:r>
        <w:separator/>
      </w:r>
    </w:p>
  </w:endnote>
  <w:endnote w:type="continuationSeparator" w:id="0">
    <w:p w14:paraId="3112F0F0" w14:textId="77777777" w:rsidR="00581C4E" w:rsidRDefault="00581C4E" w:rsidP="00C61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DE004C" w14:textId="77777777" w:rsidR="00581C4E" w:rsidRDefault="00581C4E" w:rsidP="00C6132F">
      <w:r>
        <w:separator/>
      </w:r>
    </w:p>
  </w:footnote>
  <w:footnote w:type="continuationSeparator" w:id="0">
    <w:p w14:paraId="3DFE7EDF" w14:textId="77777777" w:rsidR="00581C4E" w:rsidRDefault="00581C4E" w:rsidP="00C61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FB5"/>
    <w:rsid w:val="00271585"/>
    <w:rsid w:val="00317FB5"/>
    <w:rsid w:val="0045669B"/>
    <w:rsid w:val="00581C4E"/>
    <w:rsid w:val="007B704D"/>
    <w:rsid w:val="00AB3570"/>
    <w:rsid w:val="00C6132F"/>
    <w:rsid w:val="00DB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D78AE"/>
  <w15:chartTrackingRefBased/>
  <w15:docId w15:val="{3279319F-F6B8-415A-8CCD-CD9D1DDA6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32F"/>
    <w:rPr>
      <w:sz w:val="18"/>
      <w:szCs w:val="18"/>
    </w:rPr>
  </w:style>
  <w:style w:type="paragraph" w:customStyle="1" w:styleId="Default">
    <w:name w:val="Default"/>
    <w:rsid w:val="00C6132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0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Y</dc:creator>
  <cp:keywords/>
  <dc:description/>
  <cp:lastModifiedBy>CJY</cp:lastModifiedBy>
  <cp:revision>2</cp:revision>
  <dcterms:created xsi:type="dcterms:W3CDTF">2021-04-05T12:31:00Z</dcterms:created>
  <dcterms:modified xsi:type="dcterms:W3CDTF">2021-04-05T12:31:00Z</dcterms:modified>
</cp:coreProperties>
</file>